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DD700" w14:textId="54A98CDB" w:rsidR="002F2153" w:rsidRDefault="002F2153"/>
    <w:p w14:paraId="3363EB72" w14:textId="64AFF9C8" w:rsidR="00234144" w:rsidRDefault="00234144" w:rsidP="00234144">
      <w:r>
        <w:rPr>
          <w:noProof/>
          <w:highlight w:val="none"/>
        </w:rPr>
        <w:drawing>
          <wp:inline distT="0" distB="0" distL="0" distR="0" wp14:anchorId="4E0E4B64" wp14:editId="08CC8593">
            <wp:extent cx="5943600" cy="2103120"/>
            <wp:effectExtent l="0" t="0" r="0" b="508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D1A58" w14:textId="11062270" w:rsidR="00234144" w:rsidRPr="00FD2252" w:rsidRDefault="00234144" w:rsidP="00234144">
      <w:pPr>
        <w:rPr>
          <w:bCs/>
        </w:rPr>
      </w:pPr>
      <w:hyperlink w:anchor="sfigu_PA_3Dacceleration">
        <w:r w:rsidRPr="00FD2252">
          <w:rPr>
            <w:bCs/>
          </w:rPr>
          <w:t>S8</w:t>
        </w:r>
      </w:hyperlink>
      <w:r w:rsidRPr="00FD2252">
        <w:rPr>
          <w:bCs/>
        </w:rPr>
        <w:t xml:space="preserve"> Figure: Sample preprocessed three-dimensional acceleration time series generated from a participant’s wrist accelerometer recording during their walk</w:t>
      </w:r>
    </w:p>
    <w:p w14:paraId="2C389057" w14:textId="77777777" w:rsidR="00234144" w:rsidRDefault="00234144" w:rsidP="00234144">
      <w:r>
        <w:t>The participant is a 40-45-year-old female participant.</w:t>
      </w:r>
    </w:p>
    <w:p w14:paraId="078D8DFF" w14:textId="77777777" w:rsidR="00234144" w:rsidRDefault="00234144"/>
    <w:sectPr w:rsidR="002341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144"/>
    <w:rsid w:val="00234144"/>
    <w:rsid w:val="002F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F4923"/>
  <w15:chartTrackingRefBased/>
  <w15:docId w15:val="{80C5577A-043C-F142-ABA0-B668C9E95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144"/>
    <w:pPr>
      <w:spacing w:line="480" w:lineRule="auto"/>
      <w:jc w:val="both"/>
    </w:pPr>
    <w:rPr>
      <w:rFonts w:ascii="Arial" w:eastAsia="Arial" w:hAnsi="Arial" w:cs="Arial"/>
      <w:sz w:val="22"/>
      <w:szCs w:val="22"/>
      <w:highlight w:val="white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Chirag</dc:creator>
  <cp:keywords/>
  <dc:description/>
  <cp:lastModifiedBy>Patel, Chirag</cp:lastModifiedBy>
  <cp:revision>1</cp:revision>
  <dcterms:created xsi:type="dcterms:W3CDTF">2022-12-14T15:37:00Z</dcterms:created>
  <dcterms:modified xsi:type="dcterms:W3CDTF">2022-12-14T15:38:00Z</dcterms:modified>
</cp:coreProperties>
</file>